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FEF93B" w14:textId="2CE9ACC7" w:rsidR="00F22569" w:rsidRPr="00CA5950" w:rsidRDefault="00F22569" w:rsidP="00F225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  <w:color w:val="24292E"/>
          <w:bdr w:val="none" w:sz="0" w:space="0" w:color="auto" w:frame="1"/>
        </w:rPr>
      </w:pPr>
      <w:r w:rsidRPr="00CA5950">
        <w:rPr>
          <w:b/>
          <w:bCs/>
          <w:color w:val="24292E"/>
          <w:bdr w:val="none" w:sz="0" w:space="0" w:color="auto" w:frame="1"/>
        </w:rPr>
        <w:t>run_pear.pl</w:t>
      </w:r>
      <w:r w:rsidR="00CA5950" w:rsidRPr="00CA5950">
        <w:rPr>
          <w:b/>
          <w:bCs/>
          <w:color w:val="24292E"/>
          <w:bdr w:val="none" w:sz="0" w:space="0" w:color="auto" w:frame="1"/>
        </w:rPr>
        <w:t>:</w:t>
      </w:r>
    </w:p>
    <w:p w14:paraId="7EF4CC3B" w14:textId="77777777" w:rsidR="00F22569" w:rsidRDefault="00F22569" w:rsidP="00F225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Menlo"/>
          <w:color w:val="24292E"/>
          <w:sz w:val="20"/>
          <w:szCs w:val="20"/>
          <w:bdr w:val="none" w:sz="0" w:space="0" w:color="auto" w:frame="1"/>
        </w:rPr>
      </w:pPr>
    </w:p>
    <w:p w14:paraId="2080991A" w14:textId="6DAC1D81" w:rsidR="00F22569" w:rsidRDefault="00F22569" w:rsidP="00F225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Menlo"/>
          <w:color w:val="24292E"/>
          <w:sz w:val="20"/>
          <w:szCs w:val="20"/>
          <w:bdr w:val="none" w:sz="0" w:space="0" w:color="auto" w:frame="1"/>
        </w:rPr>
      </w:pPr>
      <w:r w:rsidRPr="00F95BD7">
        <w:rPr>
          <w:rFonts w:ascii="Courier" w:hAnsi="Courier" w:cs="Menlo"/>
          <w:color w:val="24292E"/>
          <w:sz w:val="20"/>
          <w:szCs w:val="20"/>
          <w:bdr w:val="none" w:sz="0" w:space="0" w:color="auto" w:frame="1"/>
        </w:rPr>
        <w:t>run_pear.pl</w:t>
      </w:r>
      <w:r>
        <w:rPr>
          <w:rFonts w:ascii="Courier" w:hAnsi="Courier" w:cs="Menlo"/>
          <w:color w:val="24292E"/>
          <w:sz w:val="20"/>
          <w:szCs w:val="20"/>
          <w:bdr w:val="none" w:sz="0" w:space="0" w:color="auto" w:frame="1"/>
        </w:rPr>
        <w:t xml:space="preserve"> </w:t>
      </w:r>
      <w:r w:rsidRPr="00CA5950">
        <w:rPr>
          <w:color w:val="24292E"/>
          <w:bdr w:val="none" w:sz="0" w:space="0" w:color="auto" w:frame="1"/>
        </w:rPr>
        <w:t>script was run by running</w:t>
      </w:r>
      <w:r>
        <w:rPr>
          <w:rFonts w:ascii="Courier" w:hAnsi="Courier" w:cs="Menlo"/>
          <w:color w:val="24292E"/>
          <w:sz w:val="20"/>
          <w:szCs w:val="20"/>
          <w:bdr w:val="none" w:sz="0" w:space="0" w:color="auto" w:frame="1"/>
        </w:rPr>
        <w:t xml:space="preserve"> </w:t>
      </w:r>
    </w:p>
    <w:p w14:paraId="05F36E8B" w14:textId="77777777" w:rsidR="00F22569" w:rsidRDefault="00F22569" w:rsidP="00F225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Menlo"/>
          <w:color w:val="24292E"/>
          <w:sz w:val="20"/>
          <w:szCs w:val="20"/>
          <w:bdr w:val="none" w:sz="0" w:space="0" w:color="auto" w:frame="1"/>
        </w:rPr>
      </w:pPr>
    </w:p>
    <w:p w14:paraId="331A067C" w14:textId="66E4914D" w:rsidR="00F22569" w:rsidRDefault="00F22569" w:rsidP="00F225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4292F"/>
          <w:sz w:val="20"/>
          <w:szCs w:val="20"/>
          <w:bdr w:val="none" w:sz="0" w:space="0" w:color="auto" w:frame="1"/>
        </w:rPr>
      </w:pPr>
      <w:proofErr w:type="spellStart"/>
      <w:r w:rsidRPr="00F95BD7">
        <w:rPr>
          <w:rFonts w:ascii="Courier" w:hAnsi="Courier" w:cs="Menlo"/>
          <w:color w:val="24292E"/>
          <w:sz w:val="20"/>
          <w:szCs w:val="20"/>
          <w:bdr w:val="none" w:sz="0" w:space="0" w:color="auto" w:frame="1"/>
        </w:rPr>
        <w:t>perl</w:t>
      </w:r>
      <w:proofErr w:type="spellEnd"/>
      <w:r w:rsidRPr="00F95BD7">
        <w:rPr>
          <w:rFonts w:ascii="Courier" w:hAnsi="Courier" w:cs="Menlo"/>
          <w:color w:val="24292E"/>
          <w:sz w:val="20"/>
          <w:szCs w:val="20"/>
          <w:bdr w:val="none" w:sz="0" w:space="0" w:color="auto" w:frame="1"/>
        </w:rPr>
        <w:t xml:space="preserve"> run_pear.pl</w:t>
      </w:r>
      <w:r>
        <w:rPr>
          <w:rFonts w:ascii="Courier" w:hAnsi="Courier" w:cs="Menlo"/>
          <w:color w:val="24292E"/>
          <w:sz w:val="20"/>
          <w:szCs w:val="20"/>
          <w:bdr w:val="none" w:sz="0" w:space="0" w:color="auto" w:frame="1"/>
        </w:rPr>
        <w:t xml:space="preserve"> </w:t>
      </w:r>
      <w:r w:rsidRPr="00296481">
        <w:rPr>
          <w:rFonts w:ascii="Courier New" w:hAnsi="Courier New" w:cs="Courier New"/>
          <w:color w:val="24292F"/>
          <w:sz w:val="20"/>
          <w:szCs w:val="20"/>
          <w:bdr w:val="none" w:sz="0" w:space="0" w:color="auto" w:frame="1"/>
        </w:rPr>
        <w:t>-p 4</w:t>
      </w:r>
      <w:r>
        <w:rPr>
          <w:rFonts w:ascii="Courier New" w:hAnsi="Courier New" w:cs="Courier New"/>
          <w:color w:val="24292F"/>
          <w:sz w:val="20"/>
          <w:szCs w:val="20"/>
          <w:bdr w:val="none" w:sz="0" w:space="0" w:color="auto" w:frame="1"/>
        </w:rPr>
        <w:t>0</w:t>
      </w:r>
      <w:r w:rsidRPr="00296481">
        <w:rPr>
          <w:rFonts w:ascii="Courier New" w:hAnsi="Courier New" w:cs="Courier New"/>
          <w:color w:val="24292F"/>
          <w:sz w:val="20"/>
          <w:szCs w:val="20"/>
          <w:bdr w:val="none" w:sz="0" w:space="0" w:color="auto" w:frame="1"/>
        </w:rPr>
        <w:t xml:space="preserve"> -o </w:t>
      </w:r>
      <w:proofErr w:type="spellStart"/>
      <w:r w:rsidRPr="00296481">
        <w:rPr>
          <w:rFonts w:ascii="Courier New" w:hAnsi="Courier New" w:cs="Courier New"/>
          <w:color w:val="24292F"/>
          <w:sz w:val="20"/>
          <w:szCs w:val="20"/>
          <w:bdr w:val="none" w:sz="0" w:space="0" w:color="auto" w:frame="1"/>
        </w:rPr>
        <w:t>stitched_reads</w:t>
      </w:r>
      <w:proofErr w:type="spellEnd"/>
      <w:r w:rsidRPr="00296481">
        <w:rPr>
          <w:rFonts w:ascii="Courier New" w:hAnsi="Courier New" w:cs="Courier New"/>
          <w:color w:val="24292F"/>
          <w:sz w:val="20"/>
          <w:szCs w:val="20"/>
          <w:bdr w:val="none" w:sz="0" w:space="0" w:color="auto" w:frame="1"/>
        </w:rPr>
        <w:t xml:space="preserve"> </w:t>
      </w:r>
      <w:proofErr w:type="spellStart"/>
      <w:r>
        <w:rPr>
          <w:rFonts w:ascii="Courier New" w:hAnsi="Courier New" w:cs="Courier New"/>
          <w:color w:val="24292F"/>
          <w:sz w:val="20"/>
          <w:szCs w:val="20"/>
          <w:bdr w:val="none" w:sz="0" w:space="0" w:color="auto" w:frame="1"/>
        </w:rPr>
        <w:t>raw_data</w:t>
      </w:r>
      <w:proofErr w:type="spellEnd"/>
      <w:r w:rsidRPr="00296481">
        <w:rPr>
          <w:rFonts w:ascii="Courier New" w:hAnsi="Courier New" w:cs="Courier New"/>
          <w:color w:val="24292F"/>
          <w:sz w:val="20"/>
          <w:szCs w:val="20"/>
          <w:bdr w:val="none" w:sz="0" w:space="0" w:color="auto" w:frame="1"/>
        </w:rPr>
        <w:t>/*</w:t>
      </w:r>
    </w:p>
    <w:p w14:paraId="0DE4F0F7" w14:textId="77777777" w:rsidR="00F22569" w:rsidRDefault="00F22569" w:rsidP="00F225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4292F"/>
          <w:sz w:val="20"/>
          <w:szCs w:val="20"/>
          <w:bdr w:val="none" w:sz="0" w:space="0" w:color="auto" w:frame="1"/>
        </w:rPr>
      </w:pPr>
    </w:p>
    <w:p w14:paraId="5AFC90E6" w14:textId="30415D1E" w:rsidR="00F22569" w:rsidRPr="00CA5950" w:rsidRDefault="00F22569" w:rsidP="00F225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4292F"/>
          <w:bdr w:val="none" w:sz="0" w:space="0" w:color="auto" w:frame="1"/>
        </w:rPr>
      </w:pPr>
      <w:r w:rsidRPr="00CA5950">
        <w:rPr>
          <w:color w:val="24292F"/>
          <w:bdr w:val="none" w:sz="0" w:space="0" w:color="auto" w:frame="1"/>
        </w:rPr>
        <w:t xml:space="preserve">On UNIX environment </w:t>
      </w:r>
    </w:p>
    <w:p w14:paraId="0F18ECA3" w14:textId="77777777" w:rsidR="00F22569" w:rsidRPr="00CA5950" w:rsidRDefault="00F22569" w:rsidP="00F225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4292F"/>
          <w:bdr w:val="none" w:sz="0" w:space="0" w:color="auto" w:frame="1"/>
        </w:rPr>
      </w:pPr>
    </w:p>
    <w:p w14:paraId="52C35AD9" w14:textId="4D6BFBEE" w:rsidR="00F22569" w:rsidRPr="00CA5950" w:rsidRDefault="00F22569" w:rsidP="00F225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4292E"/>
          <w:bdr w:val="none" w:sz="0" w:space="0" w:color="auto" w:frame="1"/>
        </w:rPr>
      </w:pPr>
      <w:r w:rsidRPr="00CA5950">
        <w:rPr>
          <w:color w:val="24292E"/>
          <w:bdr w:val="none" w:sz="0" w:space="0" w:color="auto" w:frame="1"/>
        </w:rPr>
        <w:t xml:space="preserve">run_pear.pl was installed from </w:t>
      </w:r>
    </w:p>
    <w:p w14:paraId="75CC29A0" w14:textId="77777777" w:rsidR="00F22569" w:rsidRDefault="00F22569" w:rsidP="00F225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Menlo"/>
          <w:color w:val="24292E"/>
          <w:sz w:val="20"/>
          <w:szCs w:val="20"/>
          <w:bdr w:val="none" w:sz="0" w:space="0" w:color="auto" w:frame="1"/>
        </w:rPr>
      </w:pPr>
    </w:p>
    <w:p w14:paraId="7FC24C49" w14:textId="42ACAF41" w:rsidR="00F22569" w:rsidRPr="00F22569" w:rsidRDefault="00F22569" w:rsidP="00F225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Menlo"/>
          <w:color w:val="24292E"/>
          <w:sz w:val="20"/>
          <w:szCs w:val="20"/>
          <w:bdr w:val="none" w:sz="0" w:space="0" w:color="auto" w:frame="1"/>
        </w:rPr>
      </w:pPr>
      <w:r w:rsidRPr="00F22569">
        <w:rPr>
          <w:rFonts w:ascii="Courier" w:hAnsi="Courier" w:cs="Menlo"/>
          <w:color w:val="24292E"/>
          <w:sz w:val="20"/>
          <w:szCs w:val="20"/>
          <w:bdr w:val="none" w:sz="0" w:space="0" w:color="auto" w:frame="1"/>
        </w:rPr>
        <w:t>https://cme.h-its.org/exelixis/web/software/pear/</w:t>
      </w:r>
    </w:p>
    <w:p w14:paraId="403EC6FF" w14:textId="77777777" w:rsidR="00344B55" w:rsidRPr="00CA5950" w:rsidRDefault="00344B55">
      <w:pPr>
        <w:rPr>
          <w:rFonts w:ascii="Courier New" w:hAnsi="Courier New" w:cs="Courier New"/>
          <w:sz w:val="20"/>
          <w:szCs w:val="20"/>
        </w:rPr>
      </w:pPr>
    </w:p>
    <w:p w14:paraId="10F5E32A" w14:textId="34E6EC3D" w:rsidR="00F22569" w:rsidRPr="00CA5950" w:rsidRDefault="00CA5950">
      <w:pPr>
        <w:rPr>
          <w:b/>
          <w:bCs/>
          <w:sz w:val="28"/>
          <w:szCs w:val="28"/>
        </w:rPr>
      </w:pPr>
      <w:r w:rsidRPr="00CA5950">
        <w:rPr>
          <w:b/>
          <w:bCs/>
          <w:sz w:val="28"/>
          <w:szCs w:val="28"/>
        </w:rPr>
        <w:t xml:space="preserve">The script to visualize differentially represented fungal taxa using </w:t>
      </w:r>
      <w:proofErr w:type="spellStart"/>
      <w:r w:rsidRPr="00CA5950">
        <w:rPr>
          <w:b/>
          <w:bCs/>
          <w:sz w:val="28"/>
          <w:szCs w:val="28"/>
        </w:rPr>
        <w:t>ggplot</w:t>
      </w:r>
      <w:proofErr w:type="spellEnd"/>
      <w:r w:rsidRPr="00CA5950">
        <w:rPr>
          <w:b/>
          <w:bCs/>
          <w:sz w:val="28"/>
          <w:szCs w:val="28"/>
        </w:rPr>
        <w:t xml:space="preserve"> boxplot</w:t>
      </w:r>
      <w:r w:rsidR="00CD228E">
        <w:rPr>
          <w:b/>
          <w:bCs/>
          <w:sz w:val="28"/>
          <w:szCs w:val="28"/>
        </w:rPr>
        <w:t xml:space="preserve"> in input file </w:t>
      </w:r>
      <w:r w:rsidR="00CD228E" w:rsidRPr="00CA5950">
        <w:rPr>
          <w:rFonts w:ascii="Courier New" w:hAnsi="Courier New" w:cs="Courier New"/>
          <w:sz w:val="20"/>
          <w:szCs w:val="20"/>
        </w:rPr>
        <w:t>Box_plot_ITS_IN.txt</w:t>
      </w:r>
      <w:r w:rsidRPr="00CA5950">
        <w:rPr>
          <w:b/>
          <w:bCs/>
          <w:sz w:val="28"/>
          <w:szCs w:val="28"/>
        </w:rPr>
        <w:t>:</w:t>
      </w:r>
    </w:p>
    <w:p w14:paraId="1547D0D1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2ADC1BCD" w14:textId="05E3F55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>library(ggplot2)</w:t>
      </w:r>
    </w:p>
    <w:p w14:paraId="59235E17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proofErr w:type="spellStart"/>
      <w:r w:rsidRPr="00CA5950">
        <w:rPr>
          <w:rFonts w:ascii="Courier New" w:hAnsi="Courier New" w:cs="Courier New"/>
          <w:sz w:val="20"/>
          <w:szCs w:val="20"/>
        </w:rPr>
        <w:t>setwd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"/boxplot")</w:t>
      </w:r>
    </w:p>
    <w:p w14:paraId="3CDD714C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test &lt;-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read.table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 file="Box_plot_ITS_IN.txt", header=T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sep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="\t"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row.names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=1 ) </w:t>
      </w:r>
    </w:p>
    <w:p w14:paraId="16503B64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test$Block_1 &lt;-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test$Block_1)</w:t>
      </w:r>
    </w:p>
    <w:p w14:paraId="1F032972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>class(test$Block_1)</w:t>
      </w:r>
    </w:p>
    <w:p w14:paraId="5759C424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29C68F18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&lt;-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g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test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es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x=Block_1, y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Lasiosphaeris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, fill=Block_1)) + </w:t>
      </w:r>
    </w:p>
    <w:p w14:paraId="416C426B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ext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itle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) + </w:t>
      </w:r>
    </w:p>
    <w:p w14:paraId="713CCD46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eom_box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</w:t>
      </w:r>
    </w:p>
    <w:p w14:paraId="449BDE6E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+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theme_classic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 +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legend.position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 = "none")  </w:t>
      </w:r>
    </w:p>
    <w:p w14:paraId="2AB1004C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63653162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&lt;-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g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test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es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x=Block_1, y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Chaetothyriales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, fill=Block_1)) + </w:t>
      </w:r>
    </w:p>
    <w:p w14:paraId="3C246B45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ext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itle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) + </w:t>
      </w:r>
    </w:p>
    <w:p w14:paraId="5C341AC5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eom_box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</w:t>
      </w:r>
    </w:p>
    <w:p w14:paraId="55F3D633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+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theme_classic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 +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legend.position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 = "none")  </w:t>
      </w:r>
    </w:p>
    <w:p w14:paraId="066D4C2E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2A103889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4B559F9C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&lt;-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g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test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es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x=Block_1, y=Peziza, fill=Block_1)) + </w:t>
      </w:r>
    </w:p>
    <w:p w14:paraId="2ED8F439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ext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itle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) + </w:t>
      </w:r>
    </w:p>
    <w:p w14:paraId="541DEC4C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eom_box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</w:t>
      </w:r>
    </w:p>
    <w:p w14:paraId="1AFF054A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+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theme_classic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 +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legend.position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 = "none")  </w:t>
      </w:r>
    </w:p>
    <w:p w14:paraId="447AAE04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3172A9E5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16EC72E3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&lt;-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g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test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es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x=Block_1, y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Mariannaea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, fill=Block_1)) + </w:t>
      </w:r>
    </w:p>
    <w:p w14:paraId="080026E4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ext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itle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) + </w:t>
      </w:r>
    </w:p>
    <w:p w14:paraId="08E0A3B1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eom_box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</w:t>
      </w:r>
    </w:p>
    <w:p w14:paraId="2CF46CE2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+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theme_classic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 +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legend.position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 = "none") </w:t>
      </w:r>
    </w:p>
    <w:p w14:paraId="3801DAB1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3A2F81CE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&lt;-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g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test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es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x=Block_1, y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Matsushimamyces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, fill=Block_1)) + </w:t>
      </w:r>
    </w:p>
    <w:p w14:paraId="4B939CF1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ext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itle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) + </w:t>
      </w:r>
    </w:p>
    <w:p w14:paraId="78F8B2F9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eom_box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</w:t>
      </w:r>
    </w:p>
    <w:p w14:paraId="77F6EA19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+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theme_classic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 +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legend.position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 = "none") </w:t>
      </w:r>
    </w:p>
    <w:p w14:paraId="567FB3A5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7C1BB6CD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4E40CBF6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&lt;-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g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test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es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x=Block_1, y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Chaetothyriales_unidentified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, fill=Block_1)) + </w:t>
      </w:r>
    </w:p>
    <w:p w14:paraId="26DD6F04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ext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itle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) + </w:t>
      </w:r>
    </w:p>
    <w:p w14:paraId="17F8AD58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eom_box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</w:t>
      </w:r>
    </w:p>
    <w:p w14:paraId="3A1EC7FC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+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theme_classic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 +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legend.position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 = "none") </w:t>
      </w:r>
    </w:p>
    <w:p w14:paraId="49EADF2B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52805F8B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21DE390E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&lt;-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g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test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es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x=Block_1, y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Cyberlindnera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, fill=Block_1)) + </w:t>
      </w:r>
    </w:p>
    <w:p w14:paraId="653F9497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ext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itle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) + </w:t>
      </w:r>
    </w:p>
    <w:p w14:paraId="53346222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eom_box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</w:t>
      </w:r>
    </w:p>
    <w:p w14:paraId="1BA5A72B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+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theme_classic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 +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legend.position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 = "none") </w:t>
      </w:r>
    </w:p>
    <w:p w14:paraId="3D0AD6EA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63E3B4FC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31A3098E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&lt;-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g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test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es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x=Block_1, y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Chaetomiaceae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, fill=Block_1)) + </w:t>
      </w:r>
    </w:p>
    <w:p w14:paraId="56B2568A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ext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itle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) + </w:t>
      </w:r>
    </w:p>
    <w:p w14:paraId="12AED0B1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eom_box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</w:t>
      </w:r>
    </w:p>
    <w:p w14:paraId="5788C0A2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+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theme_classic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 +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legend.position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 = "none") </w:t>
      </w:r>
    </w:p>
    <w:p w14:paraId="3452F8BE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6E1D6E75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7A236BBF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&lt;-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g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test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es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x=Block_1, y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Cordycipitaceae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, fill=Block_1)) + </w:t>
      </w:r>
    </w:p>
    <w:p w14:paraId="3BE97825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ext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itle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) + </w:t>
      </w:r>
    </w:p>
    <w:p w14:paraId="06B303BA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eom_box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</w:t>
      </w:r>
    </w:p>
    <w:p w14:paraId="1CA2B9B5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+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theme_classic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 +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legend.position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 = "none") </w:t>
      </w:r>
    </w:p>
    <w:p w14:paraId="29BB2501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445BCA9D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1078D190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&lt;-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g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test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es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x=Block_1, y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Paraconiothyrium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, fill=Block_1)) + </w:t>
      </w:r>
    </w:p>
    <w:p w14:paraId="060C43B4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ext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itle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) + </w:t>
      </w:r>
    </w:p>
    <w:p w14:paraId="1F8E0152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eom_box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</w:t>
      </w:r>
    </w:p>
    <w:p w14:paraId="25D571B8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+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theme_classic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 +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legend.position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 = "none") </w:t>
      </w:r>
    </w:p>
    <w:p w14:paraId="08786BE6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0ED0180C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60372E64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&lt;-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g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test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es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x=Block_1, y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Onygenales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, fill=Block_1)) + </w:t>
      </w:r>
    </w:p>
    <w:p w14:paraId="3FFBAEB6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ext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itle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) + </w:t>
      </w:r>
    </w:p>
    <w:p w14:paraId="356A43AD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eom_box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</w:t>
      </w:r>
    </w:p>
    <w:p w14:paraId="48B3093B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+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theme_classic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 +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legend.position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 = "none") </w:t>
      </w:r>
    </w:p>
    <w:p w14:paraId="1775FDEB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249ADFEA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648CC8AE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&lt;-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g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test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es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x=Block_1, y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Neobulgaria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, fill=Block_1)) + </w:t>
      </w:r>
    </w:p>
    <w:p w14:paraId="07FBAFA7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ext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,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axis.title.x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=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element_blank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()) + </w:t>
      </w:r>
    </w:p>
    <w:p w14:paraId="5D8E577B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geom_boxplot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</w:t>
      </w:r>
    </w:p>
    <w:p w14:paraId="38BF0444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  <w:r w:rsidRPr="00CA5950">
        <w:rPr>
          <w:rFonts w:ascii="Courier New" w:hAnsi="Courier New" w:cs="Courier New"/>
          <w:sz w:val="20"/>
          <w:szCs w:val="20"/>
        </w:rPr>
        <w:t xml:space="preserve">p + 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theme_classic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>() + theme(</w:t>
      </w:r>
      <w:proofErr w:type="spellStart"/>
      <w:r w:rsidRPr="00CA5950">
        <w:rPr>
          <w:rFonts w:ascii="Courier New" w:hAnsi="Courier New" w:cs="Courier New"/>
          <w:sz w:val="20"/>
          <w:szCs w:val="20"/>
        </w:rPr>
        <w:t>legend.position</w:t>
      </w:r>
      <w:proofErr w:type="spellEnd"/>
      <w:r w:rsidRPr="00CA5950">
        <w:rPr>
          <w:rFonts w:ascii="Courier New" w:hAnsi="Courier New" w:cs="Courier New"/>
          <w:sz w:val="20"/>
          <w:szCs w:val="20"/>
        </w:rPr>
        <w:t xml:space="preserve"> = "none") </w:t>
      </w:r>
    </w:p>
    <w:p w14:paraId="131384D7" w14:textId="77777777" w:rsidR="00CA5950" w:rsidRPr="00CA5950" w:rsidRDefault="00CA5950" w:rsidP="00CA5950">
      <w:pPr>
        <w:rPr>
          <w:rFonts w:ascii="Courier New" w:hAnsi="Courier New" w:cs="Courier New"/>
          <w:sz w:val="20"/>
          <w:szCs w:val="20"/>
        </w:rPr>
      </w:pPr>
    </w:p>
    <w:p w14:paraId="7D18548C" w14:textId="77777777" w:rsidR="00F22569" w:rsidRPr="00CA5950" w:rsidRDefault="00F22569">
      <w:pPr>
        <w:rPr>
          <w:rFonts w:ascii="Courier New" w:hAnsi="Courier New" w:cs="Courier New"/>
          <w:sz w:val="20"/>
          <w:szCs w:val="20"/>
        </w:rPr>
      </w:pPr>
    </w:p>
    <w:sectPr w:rsidR="00F22569" w:rsidRPr="00CA5950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545DB2" w14:textId="77777777" w:rsidR="00342EF1" w:rsidRDefault="00342EF1" w:rsidP="00EC296A">
      <w:r>
        <w:separator/>
      </w:r>
    </w:p>
  </w:endnote>
  <w:endnote w:type="continuationSeparator" w:id="0">
    <w:p w14:paraId="159FCF14" w14:textId="77777777" w:rsidR="00342EF1" w:rsidRDefault="00342EF1" w:rsidP="00EC2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Menlo">
    <w:charset w:val="00"/>
    <w:family w:val="modern"/>
    <w:pitch w:val="fixed"/>
    <w:sig w:usb0="E60022FF" w:usb1="D200F9FB" w:usb2="02000028" w:usb3="00000000" w:csb0="000001D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037713" w14:textId="77777777" w:rsidR="00342EF1" w:rsidRDefault="00342EF1" w:rsidP="00EC296A">
      <w:r>
        <w:separator/>
      </w:r>
    </w:p>
  </w:footnote>
  <w:footnote w:type="continuationSeparator" w:id="0">
    <w:p w14:paraId="27872CA3" w14:textId="77777777" w:rsidR="00342EF1" w:rsidRDefault="00342EF1" w:rsidP="00EC29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21AB66" w14:textId="59EFC4A2" w:rsidR="00EC296A" w:rsidRDefault="00EC296A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E5755BD" wp14:editId="68BFE88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6870" cy="345440"/>
              <wp:effectExtent l="0" t="0" r="0" b="16510"/>
              <wp:wrapNone/>
              <wp:docPr id="2131778798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687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01B8DE6" w14:textId="2C1F715F" w:rsidR="00EC296A" w:rsidRPr="00EC296A" w:rsidRDefault="00EC296A" w:rsidP="00EC296A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C296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E5755B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88.1pt;margin-top:0;width:128.1pt;height:27.2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+8gnDwIAABsEAAAOAAAAZHJzL2Uyb0RvYy54bWysU0uP2jAQvlfqf7B8LwkU6DYirOiuqCqt&#10;dldiqz0bxyaRHI9lDyT013dsArTbnqpe7Hl5Ht98Xtz2rWEH5UMDtuTjUc6ZshKqxu5K/v1l/eGG&#10;s4DCVsKAVSU/qsBvl+/fLTpXqAnUYCrlGSWxoehcyWtEV2RZkLVqRRiBU5acGnwrkFS/yyovOsre&#10;mmyS5/OsA185D1KFQNb7k5MvU36tlcQnrYNCZkpOvWE6fTq38cyWC1HsvHB1I4c2xD900YrGUtFL&#10;qnuBgu1980eqtpEeAmgcSWgz0LqRKs1A04zzN9NsauFUmoXACe4CU/h/aeXjYeOePcP+C/S0wAhI&#10;50IRyBjn6bVv402dMvIThMcLbKpHJuOj+WR+84lcknwfp7PpNOGaXV87H/CrgpZFoeSe1pLQEoeH&#10;gFSRQs8hsZiFdWNMWo2xvxkoMFqya4tRwn7bD31voTrSOB5Omw5Orhuq+SACPgtPq6U2ia74RIc2&#10;0JUcBomzGvyPv9ljPCFOXs46okrJLXGZM/PN0iYiq5Iw/pzPctJ80iazaR617TnI7ts7IBaO6UM4&#10;mcQYjOYsag/tK7F5FauRS1hJNUuOZ/EOT8Sl3yDVapWCiEVO4IPdOBlTR7Aiki/9q/BugBtpUY9w&#10;JpMo3qB+io0vg1vtkbBPK4nAntAc8CYGpk0NvyVS/Fc9RV3/9PInAAAA//8DAFBLAwQUAAYACAAA&#10;ACEAevMq594AAAAEAQAADwAAAGRycy9kb3ducmV2LnhtbEyPQUvDQBCF74L/YRnBi9iNsS01ZlNE&#10;KNiDB6s5eNtkp0kwOxt2t2ny7x296GXg8R7vfZNvJ9uLEX3oHCm4WyQgkGpnOmoUfLzvbjcgQtRk&#10;dO8IFcwYYFtcXuQ6M+5MbzgeYiO4hEKmFbQxDpmUoW7R6rBwAxJ7R+etjix9I43XZy63vUyTZC2t&#10;7ogXWj3gc4v11+FkFZSTv3ndPexf5uqzG+dkX95vjqVS11fT0yOIiFP8C8MPPqNDwUyVO5EJolfA&#10;j8Tfy166WqcgKgWr5RJkkcv/8MU3AAAA//8DAFBLAQItABQABgAIAAAAIQC2gziS/gAAAOEBAAAT&#10;AAAAAAAAAAAAAAAAAAAAAABbQ29udGVudF9UeXBlc10ueG1sUEsBAi0AFAAGAAgAAAAhADj9If/W&#10;AAAAlAEAAAsAAAAAAAAAAAAAAAAALwEAAF9yZWxzLy5yZWxzUEsBAi0AFAAGAAgAAAAhAAr7yCcP&#10;AgAAGwQAAA4AAAAAAAAAAAAAAAAALgIAAGRycy9lMm9Eb2MueG1sUEsBAi0AFAAGAAgAAAAhAHrz&#10;KufeAAAABAEAAA8AAAAAAAAAAAAAAAAAaQQAAGRycy9kb3ducmV2LnhtbFBLBQYAAAAABAAEAPMA&#10;AAB0BQAAAAA=&#10;" filled="f" stroked="f">
              <v:textbox style="mso-fit-shape-to-text:t" inset="0,15pt,20pt,0">
                <w:txbxContent>
                  <w:p w14:paraId="301B8DE6" w14:textId="2C1F715F" w:rsidR="00EC296A" w:rsidRPr="00EC296A" w:rsidRDefault="00EC296A" w:rsidP="00EC296A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C296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1185B3" w14:textId="598F3578" w:rsidR="00EC296A" w:rsidRDefault="00EC296A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6031934" wp14:editId="7E1F5911">
              <wp:simplePos x="914400" y="457200"/>
              <wp:positionH relativeFrom="page">
                <wp:align>right</wp:align>
              </wp:positionH>
              <wp:positionV relativeFrom="page">
                <wp:align>top</wp:align>
              </wp:positionV>
              <wp:extent cx="1626870" cy="345440"/>
              <wp:effectExtent l="0" t="0" r="0" b="16510"/>
              <wp:wrapNone/>
              <wp:docPr id="1571395310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687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947FB45" w14:textId="097F68FA" w:rsidR="00EC296A" w:rsidRPr="00EC296A" w:rsidRDefault="00EC296A" w:rsidP="00EC296A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C296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031934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88.1pt;margin-top:0;width:128.1pt;height:27.2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hA9EgIAACIEAAAOAAAAZHJzL2Uyb0RvYy54bWysU01v2zAMvQ/YfxB0X+xkSdYZcYqsRYYB&#10;QVsgHXpWZDk2IImCxMTOfv0o5avtdhp2kUmR5sd7T7Pb3mi2Vz60YEs+HOScKSuhau225D+fl59u&#10;OAsobCU0WFXygwr8dv7xw6xzhRpBA7pSnlERG4rOlbxBdEWWBdkoI8IAnLIUrMEbgeT6bVZ50VF1&#10;o7NRnk+zDnzlPEgVAt3eH4N8nurXtZL4WNdBIdMlp9kwnT6dm3hm85kotl64ppWnMcQ/TGFEa6np&#10;pdS9QMF2vv2jlGmlhwA1DiSYDOq6lSrtQNsM83fbrBvhVNqFwAnuAlP4f2Xlw37tnjzD/hv0RGAE&#10;pHOhCHQZ9+lrb+KXJmUUJwgPF9hUj0zGn6aj6c0XCkmKfR5PxuOEa3b92/mA3xUYFo2Se6IloSX2&#10;q4DUkVLPKbGZhWWrdaJG2zcXlBhvsuuI0cJ+07O2ejX+BqoDbeXhSHhwctlS65UI+CQ8MUzTkmrx&#10;kY5aQ1dyOFmcNeB//e0+5hPwFOWsI8WU3JKkOdM/LBESxZWM4dd8kpPnkzeajPPobc5JdmfugMQ4&#10;pHfhZDJjMuqzWXswLyTqRexGIWEl9Sw5ns07POqXHoVUi0VKIjE5gSu7djKWjphFQJ/7F+HdCXUk&#10;vh7grClRvAP/mBv/DG6xQ6IgMRPxPaJ5gp2EmAg7PZqo9Nd+yro+7flvAAAA//8DAFBLAwQUAAYA&#10;CAAAACEAevMq594AAAAEAQAADwAAAGRycy9kb3ducmV2LnhtbEyPQUvDQBCF74L/YRnBi9iNsS01&#10;ZlNEKNiDB6s5eNtkp0kwOxt2t2ny7x296GXg8R7vfZNvJ9uLEX3oHCm4WyQgkGpnOmoUfLzvbjcg&#10;QtRkdO8IFcwYYFtcXuQ6M+5MbzgeYiO4hEKmFbQxDpmUoW7R6rBwAxJ7R+etjix9I43XZy63vUyT&#10;ZC2t7ogXWj3gc4v11+FkFZSTv3ndPexf5uqzG+dkX95vjqVS11fT0yOIiFP8C8MPPqNDwUyVO5EJ&#10;olfAj8Tfy166WqcgKgWr5RJkkcv/8MU3AAAA//8DAFBLAQItABQABgAIAAAAIQC2gziS/gAAAOEB&#10;AAATAAAAAAAAAAAAAAAAAAAAAABbQ29udGVudF9UeXBlc10ueG1sUEsBAi0AFAAGAAgAAAAhADj9&#10;If/WAAAAlAEAAAsAAAAAAAAAAAAAAAAALwEAAF9yZWxzLy5yZWxzUEsBAi0AFAAGAAgAAAAhAF/+&#10;ED0SAgAAIgQAAA4AAAAAAAAAAAAAAAAALgIAAGRycy9lMm9Eb2MueG1sUEsBAi0AFAAGAAgAAAAh&#10;AHrzKufeAAAABAEAAA8AAAAAAAAAAAAAAAAAbAQAAGRycy9kb3ducmV2LnhtbFBLBQYAAAAABAAE&#10;APMAAAB3BQAAAAA=&#10;" filled="f" stroked="f">
              <v:textbox style="mso-fit-shape-to-text:t" inset="0,15pt,20pt,0">
                <w:txbxContent>
                  <w:p w14:paraId="6947FB45" w14:textId="097F68FA" w:rsidR="00EC296A" w:rsidRPr="00EC296A" w:rsidRDefault="00EC296A" w:rsidP="00EC296A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C296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7B3685" w14:textId="1CEFF266" w:rsidR="00EC296A" w:rsidRDefault="00EC296A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C330088" wp14:editId="19B095C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6870" cy="345440"/>
              <wp:effectExtent l="0" t="0" r="0" b="16510"/>
              <wp:wrapNone/>
              <wp:docPr id="1490404326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687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1CEB29E" w14:textId="11A728C6" w:rsidR="00EC296A" w:rsidRPr="00EC296A" w:rsidRDefault="00EC296A" w:rsidP="00EC296A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C296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33008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88.1pt;margin-top:0;width:128.1pt;height:27.2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ON/FAIAACIEAAAOAAAAZHJzL2Uyb0RvYy54bWysU02P2jAQvVfqf7B8LwkU6DYirOiuqCqt&#10;dldiqz0bxyaRYo9lDyT013dsCLTbnqpenBnPZD7ee17c9qZlB+VDA7bk41HOmbISqsbuSv79Zf3h&#10;hrOAwlaiBatKflSB3y7fv1t0rlATqKGtlGdUxIaicyWvEV2RZUHWyogwAqcsBTV4I5Bcv8sqLzqq&#10;btpskufzrANfOQ9ShUC396cgX6b6WiuJT1oHhawtOc2G6fTp3MYzWy5EsfPC1Y08jyH+YQojGktN&#10;L6XuBQq2980fpUwjPQTQOJJgMtC6kSrtQNuM8zfbbGrhVNqFwAnuAlP4f2Xl42Hjnj3D/gv0RGAE&#10;pHOhCHQZ9+m1N/FLkzKKE4THC2yqRybjT/PJ/OYThSTFPk5n02nCNbv+7XzArwoMi0bJPdGS0BKH&#10;h4DUkVKHlNjMwrpp20RNa3+7oMR4k11HjBb22541Vcknw/hbqI60lYcT4cHJdUOtH0TAZ+GJYZqW&#10;VItPdOgWupLD2eKsBv/jb/cxn4CnKGcdKabkliTNWfvNEiFRXMkYf85nOXk+eZPZNI/edkiye3MH&#10;JMYxvQsnkxmTsR1M7cG8kqhXsRuFhJXUs+Q4mHd40i89CqlWq5REYnICH+zGyVg6YhYBfelfhXdn&#10;1JH4eoRBU6J4A/4pN/4Z3GqPREFiJuJ7QvMMOwkxEXZ+NFHpv/op6/q0lz8BAAD//wMAUEsDBBQA&#10;BgAIAAAAIQB68yrn3gAAAAQBAAAPAAAAZHJzL2Rvd25yZXYueG1sTI9BS8NAEIXvgv9hGcGL2I2x&#10;LTVmU0Qo2IMHqzl422SnSTA7G3a3afLvHb3oZeDxHu99k28n24sRfegcKbhbJCCQamc6ahR8vO9u&#10;NyBC1GR07wgVzBhgW1xe5Doz7kxvOB5iI7iEQqYVtDEOmZShbtHqsHADEntH562OLH0jjddnLre9&#10;TJNkLa3uiBdaPeBzi/XX4WQVlJO/ed097F/m6rMb52Rf3m+OpVLXV9PTI4iIU/wLww8+o0PBTJU7&#10;kQmiV8CPxN/LXrpapyAqBavlEmSRy//wxTcAAAD//wMAUEsBAi0AFAAGAAgAAAAhALaDOJL+AAAA&#10;4QEAABMAAAAAAAAAAAAAAAAAAAAAAFtDb250ZW50X1R5cGVzXS54bWxQSwECLQAUAAYACAAAACEA&#10;OP0h/9YAAACUAQAACwAAAAAAAAAAAAAAAAAvAQAAX3JlbHMvLnJlbHNQSwECLQAUAAYACAAAACEA&#10;DmjjfxQCAAAiBAAADgAAAAAAAAAAAAAAAAAuAgAAZHJzL2Uyb0RvYy54bWxQSwECLQAUAAYACAAA&#10;ACEAevMq594AAAAEAQAADwAAAAAAAAAAAAAAAABuBAAAZHJzL2Rvd25yZXYueG1sUEsFBgAAAAAE&#10;AAQA8wAAAHkFAAAAAA==&#10;" filled="f" stroked="f">
              <v:textbox style="mso-fit-shape-to-text:t" inset="0,15pt,20pt,0">
                <w:txbxContent>
                  <w:p w14:paraId="21CEB29E" w14:textId="11A728C6" w:rsidR="00EC296A" w:rsidRPr="00EC296A" w:rsidRDefault="00EC296A" w:rsidP="00EC296A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C296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569"/>
    <w:rsid w:val="000445BA"/>
    <w:rsid w:val="00074D05"/>
    <w:rsid w:val="000F060A"/>
    <w:rsid w:val="0010035B"/>
    <w:rsid w:val="001B3D1D"/>
    <w:rsid w:val="001E22E3"/>
    <w:rsid w:val="00250518"/>
    <w:rsid w:val="00300670"/>
    <w:rsid w:val="00327A73"/>
    <w:rsid w:val="00332DF2"/>
    <w:rsid w:val="00342EF1"/>
    <w:rsid w:val="00344B55"/>
    <w:rsid w:val="003C32D7"/>
    <w:rsid w:val="003F01BF"/>
    <w:rsid w:val="00567BB1"/>
    <w:rsid w:val="005D0B08"/>
    <w:rsid w:val="005F42B2"/>
    <w:rsid w:val="005F6F24"/>
    <w:rsid w:val="006C6AC9"/>
    <w:rsid w:val="00726561"/>
    <w:rsid w:val="00786EA2"/>
    <w:rsid w:val="007947D5"/>
    <w:rsid w:val="007B74C6"/>
    <w:rsid w:val="007E4C0B"/>
    <w:rsid w:val="009414AE"/>
    <w:rsid w:val="0094306D"/>
    <w:rsid w:val="00956485"/>
    <w:rsid w:val="009631C4"/>
    <w:rsid w:val="009650DA"/>
    <w:rsid w:val="00A23C3D"/>
    <w:rsid w:val="00A32CFB"/>
    <w:rsid w:val="00B5716B"/>
    <w:rsid w:val="00C74AD4"/>
    <w:rsid w:val="00CA5950"/>
    <w:rsid w:val="00CC424E"/>
    <w:rsid w:val="00CD228E"/>
    <w:rsid w:val="00D223F7"/>
    <w:rsid w:val="00D333D6"/>
    <w:rsid w:val="00D722A9"/>
    <w:rsid w:val="00D73A2C"/>
    <w:rsid w:val="00D769EC"/>
    <w:rsid w:val="00E35141"/>
    <w:rsid w:val="00E91A8E"/>
    <w:rsid w:val="00EB5BA5"/>
    <w:rsid w:val="00EC296A"/>
    <w:rsid w:val="00F1601E"/>
    <w:rsid w:val="00F22569"/>
    <w:rsid w:val="00FA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A019B"/>
  <w15:chartTrackingRefBased/>
  <w15:docId w15:val="{1DDE301D-C34C-9643-AC6C-F4F4D40CD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569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29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296A"/>
    <w:rPr>
      <w:rFonts w:ascii="Times New Roman" w:eastAsia="Times New Roman" w:hAnsi="Times New Roman" w:cs="Times New Roman"/>
      <w:kern w:val="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i, Shawkat (AAFC/AAC)</cp:lastModifiedBy>
  <cp:revision>2</cp:revision>
  <dcterms:created xsi:type="dcterms:W3CDTF">2025-01-09T13:04:00Z</dcterms:created>
  <dcterms:modified xsi:type="dcterms:W3CDTF">2025-01-09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8d5c3e6,7f105cee,5da996ee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4-11-27T14:25:24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98ec00ca-3fc6-456b-9159-f80b3a92d7f3</vt:lpwstr>
  </property>
  <property fmtid="{D5CDD505-2E9C-101B-9397-08002B2CF9AE}" pid="11" name="MSIP_Label_baad8967-3ba6-4b00-a759-20a8ca19a393_ContentBits">
    <vt:lpwstr>1</vt:lpwstr>
  </property>
</Properties>
</file>